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6C833" w14:textId="28AA364D" w:rsidR="00CE33D0" w:rsidRDefault="001507AE" w:rsidP="00F260D2">
      <w:pPr>
        <w:spacing w:before="100" w:beforeAutospacing="1" w:after="100" w:afterAutospacing="1" w:line="240" w:lineRule="auto"/>
        <w:jc w:val="both"/>
        <w:rPr>
          <w:b/>
        </w:rPr>
      </w:pPr>
      <w:r>
        <w:rPr>
          <w:b/>
          <w:bCs/>
        </w:rPr>
        <w:t>Table S2</w:t>
      </w:r>
      <w:r w:rsidR="00702BBB">
        <w:rPr>
          <w:b/>
          <w:bCs/>
        </w:rPr>
        <w:t>.</w:t>
      </w:r>
      <w:r w:rsidR="00F260D2" w:rsidRPr="00AA0827">
        <w:rPr>
          <w:b/>
          <w:bCs/>
        </w:rPr>
        <w:t xml:space="preserve"> Individual </w:t>
      </w:r>
      <w:r w:rsidR="006D1E5A">
        <w:rPr>
          <w:b/>
          <w:bCs/>
        </w:rPr>
        <w:t xml:space="preserve">frequency </w:t>
      </w:r>
      <w:r w:rsidR="00D27C10" w:rsidRPr="005217F4">
        <w:rPr>
          <w:b/>
          <w:lang w:eastAsia="es-ES"/>
        </w:rPr>
        <w:t>of parasite DNA detection</w:t>
      </w:r>
      <w:r w:rsidR="00D27C10" w:rsidRPr="005217F4">
        <w:rPr>
          <w:lang w:eastAsia="es-ES"/>
        </w:rPr>
        <w:t xml:space="preserve"> </w:t>
      </w:r>
      <w:r w:rsidR="00D27C10" w:rsidRPr="005217F4">
        <w:rPr>
          <w:b/>
          <w:lang w:eastAsia="es-ES"/>
        </w:rPr>
        <w:t>in infected animals</w:t>
      </w:r>
      <w:r w:rsidR="00D27C10">
        <w:rPr>
          <w:b/>
        </w:rPr>
        <w:t>.</w:t>
      </w:r>
    </w:p>
    <w:p w14:paraId="4773DF81" w14:textId="77777777" w:rsidR="00D27C10" w:rsidRPr="00AA0827" w:rsidRDefault="00D27C10" w:rsidP="00F260D2">
      <w:pPr>
        <w:spacing w:before="100" w:beforeAutospacing="1" w:after="100" w:afterAutospacing="1" w:line="240" w:lineRule="auto"/>
        <w:jc w:val="both"/>
        <w:rPr>
          <w:b/>
        </w:rPr>
      </w:pPr>
    </w:p>
    <w:tbl>
      <w:tblPr>
        <w:tblW w:w="57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827"/>
        <w:gridCol w:w="90"/>
        <w:gridCol w:w="625"/>
        <w:gridCol w:w="708"/>
        <w:gridCol w:w="990"/>
        <w:gridCol w:w="793"/>
        <w:gridCol w:w="61"/>
        <w:gridCol w:w="17"/>
        <w:gridCol w:w="724"/>
        <w:gridCol w:w="17"/>
        <w:gridCol w:w="10"/>
        <w:gridCol w:w="829"/>
        <w:gridCol w:w="28"/>
        <w:gridCol w:w="17"/>
        <w:gridCol w:w="36"/>
      </w:tblGrid>
      <w:tr w:rsidR="007F160A" w:rsidRPr="00E559DD" w14:paraId="4FF4E4D8" w14:textId="443836F7" w:rsidTr="00B61AE8">
        <w:trPr>
          <w:trHeight w:val="210"/>
          <w:jc w:val="center"/>
        </w:trPr>
        <w:tc>
          <w:tcPr>
            <w:tcW w:w="828" w:type="dxa"/>
            <w:vMerge w:val="restart"/>
            <w:shd w:val="clear" w:color="auto" w:fill="FFFFFF"/>
            <w:vAlign w:val="center"/>
          </w:tcPr>
          <w:p w14:paraId="6936978A" w14:textId="77777777" w:rsidR="007F160A" w:rsidRPr="00E559DD" w:rsidRDefault="007F160A" w:rsidP="00383D7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559DD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715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60874F" w14:textId="77777777" w:rsidR="007F160A" w:rsidRPr="00E559DD" w:rsidRDefault="007F160A" w:rsidP="00383D7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559DD">
              <w:rPr>
                <w:b/>
                <w:bCs/>
                <w:sz w:val="16"/>
                <w:szCs w:val="16"/>
              </w:rPr>
              <w:t>Ewe</w:t>
            </w:r>
            <w:r w:rsidRPr="00E559DD">
              <w:rPr>
                <w:b/>
                <w:bCs/>
                <w:sz w:val="16"/>
                <w:szCs w:val="16"/>
              </w:rPr>
              <w:br/>
              <w:t>ref.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33DD69" w14:textId="59649CF7" w:rsidR="007F160A" w:rsidRPr="00E559DD" w:rsidRDefault="007F160A" w:rsidP="00B668ED">
            <w:pPr>
              <w:spacing w:line="240" w:lineRule="auto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559DD">
              <w:rPr>
                <w:b/>
                <w:bCs/>
                <w:sz w:val="16"/>
                <w:szCs w:val="16"/>
              </w:rPr>
              <w:t>Foetal death (dpi)</w:t>
            </w:r>
            <w:r w:rsidRPr="00340797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14:paraId="6F456123" w14:textId="19518B8A" w:rsidR="007F160A" w:rsidRPr="00E559DD" w:rsidRDefault="007F160A" w:rsidP="007E6B75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lacentomes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>
              <w:rPr>
                <w:b/>
                <w:sz w:val="16"/>
                <w:szCs w:val="16"/>
              </w:rPr>
              <w:t>cotyledons</w:t>
            </w:r>
            <w:r w:rsidRPr="007E6B75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</w:tcPr>
          <w:p w14:paraId="4AACB926" w14:textId="01BEF4ED" w:rsidR="007F160A" w:rsidRDefault="007F160A" w:rsidP="00F165ED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etal/    lamb      ref</w:t>
            </w:r>
          </w:p>
        </w:tc>
        <w:tc>
          <w:tcPr>
            <w:tcW w:w="173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1179AE" w14:textId="31995F73" w:rsidR="007F160A" w:rsidRPr="00E559DD" w:rsidRDefault="007F160A" w:rsidP="00F165ED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etal tissues</w:t>
            </w:r>
          </w:p>
        </w:tc>
      </w:tr>
      <w:tr w:rsidR="007F160A" w:rsidRPr="00E559DD" w14:paraId="483A95E9" w14:textId="77777777" w:rsidTr="00B61AE8">
        <w:trPr>
          <w:gridAfter w:val="3"/>
          <w:wAfter w:w="81" w:type="dxa"/>
          <w:trHeight w:val="210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6E7066B7" w14:textId="77777777" w:rsidR="007F160A" w:rsidRPr="00E559DD" w:rsidRDefault="007F160A" w:rsidP="00383D7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vMerge/>
            <w:shd w:val="clear" w:color="auto" w:fill="FFFFFF"/>
            <w:vAlign w:val="center"/>
          </w:tcPr>
          <w:p w14:paraId="692175F6" w14:textId="77777777" w:rsidR="007F160A" w:rsidRPr="00E559DD" w:rsidRDefault="007F160A" w:rsidP="00383D7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3B74565" w14:textId="77777777" w:rsidR="007F160A" w:rsidRPr="00E559DD" w:rsidRDefault="007F160A" w:rsidP="00B668ED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68EE042A" w14:textId="77777777" w:rsidR="007F160A" w:rsidRDefault="007F160A" w:rsidP="007E6B75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E229C3F" w14:textId="77777777" w:rsidR="007F160A" w:rsidRDefault="007F160A" w:rsidP="00F165ED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AAD8A2" w14:textId="66728ACC" w:rsidR="007F160A" w:rsidRDefault="007F160A" w:rsidP="00F165ED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1459BB1" w14:textId="0BACE2F1" w:rsidR="007F160A" w:rsidRDefault="007F160A" w:rsidP="00F165ED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ung</w:t>
            </w:r>
          </w:p>
        </w:tc>
      </w:tr>
      <w:tr w:rsidR="007F160A" w:rsidRPr="00E559DD" w14:paraId="27DD452C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E877D4" w14:textId="23C088FF" w:rsidR="007F160A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500</w:t>
            </w:r>
            <w:r w:rsidR="007F160A" w:rsidRPr="00E559DD">
              <w:rPr>
                <w:b/>
                <w:bCs/>
                <w:sz w:val="16"/>
                <w:szCs w:val="16"/>
              </w:rPr>
              <w:t>A</w:t>
            </w:r>
          </w:p>
          <w:p w14:paraId="54C994E5" w14:textId="567835B0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00 TgShSp1</w:t>
            </w:r>
            <w:r w:rsidRPr="00E559DD">
              <w:rPr>
                <w:b/>
                <w:bCs/>
                <w:sz w:val="16"/>
                <w:szCs w:val="16"/>
              </w:rPr>
              <w:t xml:space="preserve"> oocysts)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14:paraId="5461EB0F" w14:textId="29F0B2F2" w:rsidR="007F160A" w:rsidRPr="00E559DD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14:paraId="4B837E6F" w14:textId="75D17FCA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single" w:sz="2" w:space="0" w:color="auto"/>
              <w:bottom w:val="nil"/>
            </w:tcBorders>
            <w:vAlign w:val="center"/>
          </w:tcPr>
          <w:p w14:paraId="0E9635F4" w14:textId="0C0E2294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71" w:type="dxa"/>
            <w:gridSpan w:val="3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12815AC" w14:textId="35B508C9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69D4455E" w14:textId="376CD88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single" w:sz="2" w:space="0" w:color="auto"/>
              <w:bottom w:val="nil"/>
            </w:tcBorders>
            <w:vAlign w:val="center"/>
          </w:tcPr>
          <w:p w14:paraId="0F7617D8" w14:textId="3AD0C59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5F4C3EFF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238F3D6D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43BD0" w14:textId="2493EA5F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783C2" w14:textId="3E2F853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3B6AA95" w14:textId="5B9A532D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5A7130C" w14:textId="78FD9EAD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0592A854" w14:textId="0FCE907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66504062" w14:textId="7639766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37907D61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2AEB16F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C0CC6" w14:textId="5F361F50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2B509" w14:textId="4016378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7480172" w14:textId="7267516D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6686344" w14:textId="7AC4DFCD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3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4DB50E21" w14:textId="3B7383EC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5EBED71" w14:textId="157FC52E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3EE26C17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7BD21DC8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D87B4" w14:textId="15A2CCC4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DBDC95" w14:textId="2F5CA70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EAA11F3" w14:textId="6FBC1209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F28C65D" w14:textId="1CFEF30E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0A4ED79F" w14:textId="6AE5615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0DB2AFBA" w14:textId="61BC2A1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D5BDF27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58F72CC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CF67B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884A7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7D5EED0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4259092" w14:textId="6BCE9373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4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5027E94F" w14:textId="1DCF640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262E655A" w14:textId="0AA76690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7BE42273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4D7061D5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60750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36739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30BC390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1BC6AF4B" w14:textId="42F97359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4F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03F9FE5" w14:textId="5A521C9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13E5F141" w14:textId="53164A40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5D215FBE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5A026CC7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13EA62" w14:textId="65CF09C1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36E24" w14:textId="1081B7B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975524A" w14:textId="718F71B3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913BD87" w14:textId="30895961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555AABAC" w14:textId="568A395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1278D834" w14:textId="192B4BF9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28AC3570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0803459A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1C9D0" w14:textId="6A5E15AF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A</w:t>
            </w:r>
            <w:r w:rsidR="007F160A">
              <w:rPr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7F21F" w14:textId="5B71324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A108CFF" w14:textId="6D5BEB31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E301200" w14:textId="6A660DD5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6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52F5D65" w14:textId="775231D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751ECBE5" w14:textId="2D0E575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4A29EC97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6A9E2595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4C4A8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940B7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0EC48499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E2709C5" w14:textId="3694A1E5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6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6AAEB689" w14:textId="1645C40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4B9D9C3B" w14:textId="1A38795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1144DFA8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328E86E5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9DF1A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50AF1A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6F5A5D4C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664DB32" w14:textId="2C0BBBA7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6F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639CCC7" w14:textId="712FB35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6271D04C" w14:textId="03930FC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4742129A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shd w:val="clear" w:color="auto" w:fill="FFFFFF"/>
            <w:vAlign w:val="center"/>
          </w:tcPr>
          <w:p w14:paraId="5849870D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ED9AA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0FD5C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084B1DF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7A98A" w14:textId="5AF179B0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6F4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B7FE076" w14:textId="7A3BE46C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3D2D3BA" w14:textId="3BD1796C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736AA328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CB2A91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2CB147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F99B7E6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7730DADA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C6E27" w14:textId="4495E2DF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A</w:t>
            </w:r>
            <w:r w:rsidR="007F160A" w:rsidRPr="00E559DD">
              <w:rPr>
                <w:sz w:val="16"/>
                <w:szCs w:val="16"/>
              </w:rPr>
              <w:t>.6F5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9A7893" w14:textId="416A7DAD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6109843" w14:textId="6E2BF12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255597A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67B6C0D" w14:textId="3C88358F" w:rsidR="007F160A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500</w:t>
            </w:r>
            <w:r w:rsidR="007F160A" w:rsidRPr="00E559DD">
              <w:rPr>
                <w:b/>
                <w:bCs/>
                <w:sz w:val="16"/>
                <w:szCs w:val="16"/>
              </w:rPr>
              <w:t>B (500 TgME49 oocysts)</w:t>
            </w:r>
          </w:p>
          <w:p w14:paraId="29B31FCB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D777A6" w14:textId="61227C6C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B</w:t>
            </w:r>
            <w:r w:rsidR="007F160A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161165" w14:textId="73040B8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</w:tcPr>
          <w:p w14:paraId="69A60D5B" w14:textId="49930A62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1768" w14:textId="037CD577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EBA77A" w14:textId="5B05ABE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A84E417" w14:textId="26D086D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209300F3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DA256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9AB03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26FE7" w14:textId="7D3BBA7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2B5BB448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E1FE" w14:textId="4C8326A3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1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DD7C4A2" w14:textId="2C1D2C4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199F6255" w14:textId="28D0EBC0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33C41BE8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CD66B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A8EA7" w14:textId="41E537D8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B</w:t>
            </w:r>
            <w:r w:rsidR="007F160A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F76F5" w14:textId="776C976E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13136A20" w14:textId="63B81732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FFD5A" w14:textId="2D38D41A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10676933" w14:textId="6C416240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6A3B749C" w14:textId="71F0E6D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2888ECC5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94C86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98D83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6DCD0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A320C13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B42C5" w14:textId="0BC3FA90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2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0E0D3CA3" w14:textId="1FD3F099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2CDBEE1E" w14:textId="41D4818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CABB1EB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9E999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35FE9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33280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97555EE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887FD" w14:textId="7DE53FB5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2F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11A5D366" w14:textId="436E066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21ABA568" w14:textId="1079CD2C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0818E60F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F6CDE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04C06" w14:textId="08B7AD8C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B</w:t>
            </w:r>
            <w:r w:rsidR="007F160A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41780B" w14:textId="1BFA461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7A70D1F" w14:textId="5495B891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41B88" w14:textId="79877D87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3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4CD115C9" w14:textId="59EC769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0C3D90A5" w14:textId="2BC0BC2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963AD7D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F9830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E69CA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BD4A11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5CF464B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78888" w14:textId="183651D9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3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12ED8F2B" w14:textId="4438689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E9A1C38" w14:textId="1BFEA2E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745B67D6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58A0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C43FF" w14:textId="400B8E0C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B</w:t>
            </w:r>
            <w:r w:rsidR="007F160A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95C3D" w14:textId="6B5F557D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53C45864" w14:textId="569A2CC2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A9291" w14:textId="5EF901F0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42C5ADF3" w14:textId="111CB77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4AF250F" w14:textId="12BC01A9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7CF15F04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4584D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C87A6" w14:textId="6580E100" w:rsidR="007F160A" w:rsidRDefault="00A52751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0B</w:t>
            </w:r>
            <w:r w:rsidR="007F160A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CA093" w14:textId="435F8FA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72092D39" w14:textId="58237A40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DDA31" w14:textId="10F0AA09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73F84C7C" w14:textId="41D56B6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179B2437" w14:textId="51987B6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3236E0B2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828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B3DE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1D7E0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37EDF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14:paraId="36D70A54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81ECD" w14:textId="5721346F" w:rsidR="007F160A" w:rsidRPr="00E559DD" w:rsidRDefault="00A52751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B</w:t>
            </w:r>
            <w:r w:rsidR="007F160A" w:rsidRPr="00E559DD">
              <w:rPr>
                <w:sz w:val="16"/>
                <w:szCs w:val="16"/>
              </w:rPr>
              <w:t>.5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7B729096" w14:textId="2CD73509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7521BCE8" w14:textId="61C2CB13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8CB9ADF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FFB864" w14:textId="2B86BE39" w:rsidR="007F160A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50</w:t>
            </w:r>
            <w:r w:rsidR="007F160A">
              <w:rPr>
                <w:b/>
                <w:bCs/>
                <w:sz w:val="16"/>
                <w:szCs w:val="16"/>
              </w:rPr>
              <w:t>A</w:t>
            </w:r>
          </w:p>
          <w:p w14:paraId="42501095" w14:textId="78043B2F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0 TgShSp1</w:t>
            </w:r>
            <w:r w:rsidRPr="00E559DD">
              <w:rPr>
                <w:b/>
                <w:bCs/>
                <w:sz w:val="16"/>
                <w:szCs w:val="16"/>
              </w:rPr>
              <w:t xml:space="preserve"> oocysts) 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FFFFF"/>
          </w:tcPr>
          <w:p w14:paraId="149903F7" w14:textId="5C28BFFE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 w:rsidRPr="00E559DD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4D39DA6B" w14:textId="7F3C4703" w:rsidR="007F160A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F7D23D9" w14:textId="2190AC49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DBBB1" w14:textId="7D08264F" w:rsidR="007F160A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  <w:vAlign w:val="center"/>
          </w:tcPr>
          <w:p w14:paraId="00061C1E" w14:textId="6D734D53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single" w:sz="4" w:space="0" w:color="auto"/>
            </w:tcBorders>
            <w:vAlign w:val="center"/>
          </w:tcPr>
          <w:p w14:paraId="057161D3" w14:textId="452F71D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34B09157" w14:textId="77777777" w:rsidTr="00B61AE8">
        <w:trPr>
          <w:gridAfter w:val="2"/>
          <w:wAfter w:w="53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356428FF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</w:tcPr>
          <w:p w14:paraId="5E859FD1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</w:tcPr>
          <w:p w14:paraId="47510551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0A45DFF4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51915276" w14:textId="29EEE060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1F2</w:t>
            </w:r>
          </w:p>
        </w:tc>
        <w:tc>
          <w:tcPr>
            <w:tcW w:w="741" w:type="dxa"/>
            <w:gridSpan w:val="2"/>
            <w:vAlign w:val="center"/>
          </w:tcPr>
          <w:p w14:paraId="4F1552C8" w14:textId="334DDDF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  <w:tc>
          <w:tcPr>
            <w:tcW w:w="884" w:type="dxa"/>
            <w:gridSpan w:val="4"/>
            <w:vAlign w:val="center"/>
          </w:tcPr>
          <w:p w14:paraId="00159B4D" w14:textId="4830512D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</w:tr>
      <w:tr w:rsidR="007F160A" w14:paraId="137ABCBD" w14:textId="77777777" w:rsidTr="00B61AE8">
        <w:trPr>
          <w:gridAfter w:val="2"/>
          <w:wAfter w:w="53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5814188F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</w:tcPr>
          <w:p w14:paraId="15FF154C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</w:tcPr>
          <w:p w14:paraId="75E0B4EF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488A3B18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6AFEDB83" w14:textId="66FCC8FC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>
              <w:rPr>
                <w:sz w:val="16"/>
                <w:szCs w:val="16"/>
              </w:rPr>
              <w:t>.1F3</w:t>
            </w:r>
          </w:p>
        </w:tc>
        <w:tc>
          <w:tcPr>
            <w:tcW w:w="741" w:type="dxa"/>
            <w:gridSpan w:val="2"/>
            <w:vAlign w:val="center"/>
          </w:tcPr>
          <w:p w14:paraId="4E381D4F" w14:textId="3EF518A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884" w:type="dxa"/>
            <w:gridSpan w:val="4"/>
            <w:vAlign w:val="center"/>
          </w:tcPr>
          <w:p w14:paraId="59C94F1E" w14:textId="00A70B09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</w:p>
        </w:tc>
      </w:tr>
      <w:tr w:rsidR="007F160A" w:rsidRPr="00E559DD" w14:paraId="1FDEDEC1" w14:textId="77777777" w:rsidTr="00B61AE8">
        <w:trPr>
          <w:gridAfter w:val="2"/>
          <w:wAfter w:w="53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1E090701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</w:tcBorders>
            <w:shd w:val="clear" w:color="auto" w:fill="FFFFFF"/>
          </w:tcPr>
          <w:p w14:paraId="5B5E6EA8" w14:textId="39CD1500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 w:rsidRPr="00E559DD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shd w:val="clear" w:color="auto" w:fill="FFFFFF"/>
          </w:tcPr>
          <w:p w14:paraId="50C803D7" w14:textId="58FDC0AE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559DD">
              <w:rPr>
                <w:sz w:val="16"/>
                <w:szCs w:val="16"/>
              </w:rPr>
              <w:t>10</w:t>
            </w:r>
          </w:p>
        </w:tc>
        <w:tc>
          <w:tcPr>
            <w:tcW w:w="989" w:type="dxa"/>
            <w:vAlign w:val="center"/>
          </w:tcPr>
          <w:p w14:paraId="24481CA9" w14:textId="19D5C50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3A2986D0" w14:textId="4B77C895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gridSpan w:val="2"/>
            <w:vAlign w:val="center"/>
          </w:tcPr>
          <w:p w14:paraId="6625B725" w14:textId="23A705BE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vAlign w:val="center"/>
          </w:tcPr>
          <w:p w14:paraId="4FF0019F" w14:textId="235F0A0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F160A" w:rsidRPr="00E559DD" w14:paraId="1109CDA8" w14:textId="77777777" w:rsidTr="00B61AE8">
        <w:trPr>
          <w:gridAfter w:val="2"/>
          <w:wAfter w:w="53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5315E4BB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</w:tcPr>
          <w:p w14:paraId="09F4B02E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</w:tcPr>
          <w:p w14:paraId="0B178AD0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21350696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63075BA2" w14:textId="153095BA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2F2</w:t>
            </w:r>
          </w:p>
        </w:tc>
        <w:tc>
          <w:tcPr>
            <w:tcW w:w="741" w:type="dxa"/>
            <w:gridSpan w:val="2"/>
            <w:vAlign w:val="center"/>
          </w:tcPr>
          <w:p w14:paraId="2C533FCD" w14:textId="269548C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vAlign w:val="center"/>
          </w:tcPr>
          <w:p w14:paraId="10C36F2C" w14:textId="1010530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14:paraId="6A17D3AC" w14:textId="77777777" w:rsidTr="00B61AE8">
        <w:trPr>
          <w:gridAfter w:val="2"/>
          <w:wAfter w:w="53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6D35A3B7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</w:tcPr>
          <w:p w14:paraId="3DD6820A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</w:tcPr>
          <w:p w14:paraId="69479C76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vAlign w:val="center"/>
          </w:tcPr>
          <w:p w14:paraId="7B4A4B1B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144A3D60" w14:textId="2EE8B250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>
              <w:rPr>
                <w:sz w:val="16"/>
                <w:szCs w:val="16"/>
              </w:rPr>
              <w:t>.2F3</w:t>
            </w:r>
          </w:p>
        </w:tc>
        <w:tc>
          <w:tcPr>
            <w:tcW w:w="741" w:type="dxa"/>
            <w:gridSpan w:val="2"/>
            <w:vAlign w:val="center"/>
          </w:tcPr>
          <w:p w14:paraId="7F2137B4" w14:textId="0A170AD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vAlign w:val="center"/>
          </w:tcPr>
          <w:p w14:paraId="3862FE8F" w14:textId="5D4E50D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743A2E42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0A01E59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</w:tcBorders>
            <w:shd w:val="clear" w:color="auto" w:fill="FFFFFF"/>
          </w:tcPr>
          <w:p w14:paraId="05D0CFC9" w14:textId="0D59BAA9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 w:rsidRPr="00E559DD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shd w:val="clear" w:color="auto" w:fill="FFFFFF"/>
          </w:tcPr>
          <w:p w14:paraId="36BFF8E9" w14:textId="5F3CCFE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89" w:type="dxa"/>
          </w:tcPr>
          <w:p w14:paraId="7DBCC088" w14:textId="3B00BD0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shd w:val="clear" w:color="auto" w:fill="auto"/>
          </w:tcPr>
          <w:p w14:paraId="3DD0ED17" w14:textId="1B45E498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3F1</w:t>
            </w:r>
          </w:p>
        </w:tc>
        <w:tc>
          <w:tcPr>
            <w:tcW w:w="741" w:type="dxa"/>
            <w:gridSpan w:val="2"/>
          </w:tcPr>
          <w:p w14:paraId="13246E44" w14:textId="7D3A92DC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</w:tcPr>
          <w:p w14:paraId="77A6D12F" w14:textId="2080B5D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424F0010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2795F90E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</w:tcPr>
          <w:p w14:paraId="3F806168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</w:tcPr>
          <w:p w14:paraId="3B25AC05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</w:tcPr>
          <w:p w14:paraId="2F452278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shd w:val="clear" w:color="auto" w:fill="auto"/>
          </w:tcPr>
          <w:p w14:paraId="0D705116" w14:textId="5B82E704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3F2</w:t>
            </w:r>
          </w:p>
        </w:tc>
        <w:tc>
          <w:tcPr>
            <w:tcW w:w="741" w:type="dxa"/>
            <w:gridSpan w:val="2"/>
          </w:tcPr>
          <w:p w14:paraId="28E37A8E" w14:textId="1838A283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</w:tcPr>
          <w:p w14:paraId="39E170F4" w14:textId="04CBE36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04615593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1BD3FFF0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</w:tcBorders>
            <w:shd w:val="clear" w:color="auto" w:fill="FFFFFF"/>
          </w:tcPr>
          <w:p w14:paraId="2F0E6139" w14:textId="44EF19F6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 w:rsidRPr="00E559DD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shd w:val="clear" w:color="auto" w:fill="FFFFFF"/>
          </w:tcPr>
          <w:p w14:paraId="55B482AD" w14:textId="467D49AE" w:rsidR="007F160A" w:rsidRPr="00E559DD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9" w:type="dxa"/>
          </w:tcPr>
          <w:p w14:paraId="0905FED1" w14:textId="5783422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1" w:type="dxa"/>
            <w:gridSpan w:val="3"/>
            <w:shd w:val="clear" w:color="auto" w:fill="auto"/>
          </w:tcPr>
          <w:p w14:paraId="087CAFCC" w14:textId="2A837329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gridSpan w:val="2"/>
          </w:tcPr>
          <w:p w14:paraId="3270E9F8" w14:textId="6817CBD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4"/>
          </w:tcPr>
          <w:p w14:paraId="30CCA629" w14:textId="1CDF9D0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375EF6BC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6DD7667F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FFFFFF"/>
            <w:vAlign w:val="center"/>
          </w:tcPr>
          <w:p w14:paraId="7B8410B7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FFFFFF"/>
            <w:vAlign w:val="center"/>
          </w:tcPr>
          <w:p w14:paraId="148242FB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64504C75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bottom w:val="nil"/>
            </w:tcBorders>
            <w:shd w:val="clear" w:color="auto" w:fill="auto"/>
          </w:tcPr>
          <w:p w14:paraId="37AEDDF1" w14:textId="78592315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4F2</w:t>
            </w:r>
          </w:p>
        </w:tc>
        <w:tc>
          <w:tcPr>
            <w:tcW w:w="741" w:type="dxa"/>
            <w:gridSpan w:val="2"/>
            <w:tcBorders>
              <w:bottom w:val="nil"/>
            </w:tcBorders>
          </w:tcPr>
          <w:p w14:paraId="4A853DD8" w14:textId="2EAB88A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4"/>
            <w:tcBorders>
              <w:bottom w:val="nil"/>
            </w:tcBorders>
          </w:tcPr>
          <w:p w14:paraId="74A25265" w14:textId="4998726E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26975CAB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0208CBC2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D85EE" w14:textId="40F6B6B5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 w:rsidRPr="00E559DD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7B4A2" w14:textId="4F808156" w:rsidR="007F160A" w:rsidRPr="00E559DD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9298C09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A67F222" w14:textId="57A39489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4F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0C0CEEE" w14:textId="57F2E79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</w:tcPr>
          <w:p w14:paraId="1FCF4C5E" w14:textId="786AD21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</w:tr>
      <w:tr w:rsidR="007F160A" w:rsidRPr="00E559DD" w14:paraId="7E1A654E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792DDB7A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9C7B6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F7CA3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1DD6C3B" w14:textId="55AD562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CCBF3FF" w14:textId="6D62E08D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75C78E4" w14:textId="4C78BE8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</w:tcPr>
          <w:p w14:paraId="6196BB63" w14:textId="350A4D9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1D39C4C7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tcBorders>
              <w:bottom w:val="nil"/>
            </w:tcBorders>
            <w:shd w:val="clear" w:color="auto" w:fill="FFFFFF"/>
            <w:vAlign w:val="center"/>
          </w:tcPr>
          <w:p w14:paraId="52255CCF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66511B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2714B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E012715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1C8ABC6" w14:textId="09F21E58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 w:rsidRPr="00E559DD">
              <w:rPr>
                <w:sz w:val="16"/>
                <w:szCs w:val="16"/>
              </w:rPr>
              <w:t>.5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A72A837" w14:textId="1FC5311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</w:tcPr>
          <w:p w14:paraId="4BAC254A" w14:textId="674F6B4D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:rsidRPr="00E559DD" w14:paraId="3CA5D188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2795E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6D66A" w14:textId="3E34780A" w:rsidR="007F160A" w:rsidRPr="00E559DD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A</w:t>
            </w:r>
            <w:r w:rsidR="007F160A">
              <w:rPr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C78C6" w14:textId="1B3D8250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1621CB9" w14:textId="21BCE95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BF4A20C" w14:textId="2E46CA42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>
              <w:rPr>
                <w:sz w:val="16"/>
                <w:szCs w:val="16"/>
              </w:rPr>
              <w:t>.6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2F99314" w14:textId="5A262B0B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</w:tcPr>
          <w:p w14:paraId="6B8C55AF" w14:textId="6CD453D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54034ECE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4A500274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7A7AEB56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58A34238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bottom w:val="single" w:sz="2" w:space="0" w:color="auto"/>
            </w:tcBorders>
          </w:tcPr>
          <w:p w14:paraId="0A30417A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gridSpan w:val="3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84CA4B5" w14:textId="1DC98DEA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A</w:t>
            </w:r>
            <w:r w:rsidR="007F160A">
              <w:rPr>
                <w:sz w:val="16"/>
                <w:szCs w:val="16"/>
              </w:rPr>
              <w:t>.6F2</w:t>
            </w:r>
          </w:p>
        </w:tc>
        <w:tc>
          <w:tcPr>
            <w:tcW w:w="741" w:type="dxa"/>
            <w:gridSpan w:val="2"/>
            <w:tcBorders>
              <w:top w:val="nil"/>
              <w:bottom w:val="single" w:sz="2" w:space="0" w:color="auto"/>
            </w:tcBorders>
          </w:tcPr>
          <w:p w14:paraId="2F57A738" w14:textId="69E8FD58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single" w:sz="2" w:space="0" w:color="auto"/>
            </w:tcBorders>
          </w:tcPr>
          <w:p w14:paraId="50B6E5BC" w14:textId="28A079E1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:rsidRPr="00E559DD" w14:paraId="6EA6B926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4FE275B8" w14:textId="071B36AF" w:rsidR="007F160A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50</w:t>
            </w:r>
            <w:r w:rsidR="007F160A">
              <w:rPr>
                <w:b/>
                <w:bCs/>
                <w:sz w:val="16"/>
                <w:szCs w:val="16"/>
              </w:rPr>
              <w:t>B</w:t>
            </w:r>
          </w:p>
          <w:p w14:paraId="09A38959" w14:textId="3DCB0536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0 TgME49</w:t>
            </w:r>
            <w:r w:rsidRPr="00E559DD">
              <w:rPr>
                <w:b/>
                <w:bCs/>
                <w:sz w:val="16"/>
                <w:szCs w:val="16"/>
              </w:rPr>
              <w:t xml:space="preserve"> oocysts)</w:t>
            </w:r>
          </w:p>
        </w:tc>
        <w:tc>
          <w:tcPr>
            <w:tcW w:w="625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14:paraId="61D8D0D4" w14:textId="7B5EF86A" w:rsidR="007F160A" w:rsidRPr="00E559DD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B</w:t>
            </w:r>
            <w:r w:rsidR="007F160A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14:paraId="55D04961" w14:textId="2E923FF2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vAlign w:val="center"/>
          </w:tcPr>
          <w:p w14:paraId="329BEB73" w14:textId="3BABF7B0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0" w:type="dxa"/>
            <w:gridSpan w:val="3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9E125A9" w14:textId="3E348863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6D6E7D1D" w14:textId="7D211ED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4"/>
            <w:tcBorders>
              <w:top w:val="single" w:sz="2" w:space="0" w:color="auto"/>
              <w:bottom w:val="nil"/>
            </w:tcBorders>
            <w:vAlign w:val="center"/>
          </w:tcPr>
          <w:p w14:paraId="42C2AEA2" w14:textId="7193555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14:paraId="488195D2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7A2A9C54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C3B73" w14:textId="251ACB32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B</w:t>
            </w:r>
            <w:r w:rsidR="007F160A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18B37" w14:textId="0FEE9404" w:rsidR="007F160A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48667B2" w14:textId="5430127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5EB85" w14:textId="516CEF55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22A94A7C" w14:textId="780EE5A3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539B4E56" w14:textId="3C3E522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14:paraId="002F2E0E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336605A9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3ED72" w14:textId="6BAFA9A4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B</w:t>
            </w:r>
            <w:r w:rsidR="007F160A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E93271" w14:textId="6DF99DE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40CEA1" w14:textId="1C2C0C93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162D0" w14:textId="5FE0BBFD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3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2D877EA" w14:textId="100B53A5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57D283F" w14:textId="3DE1C6AE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F160A" w14:paraId="6C76A196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7DB3B059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12FFA" w14:textId="4038B171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B</w:t>
            </w:r>
            <w:r w:rsidR="007F160A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A8E86" w14:textId="4EB113C7" w:rsidR="007F160A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9DA522C" w14:textId="1636EFDD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1D3C6" w14:textId="37A6F494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0C4631F1" w14:textId="6FDF3A96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7BF6AA50" w14:textId="198FE35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14:paraId="384D2760" w14:textId="77777777" w:rsidTr="00B61AE8">
        <w:trPr>
          <w:gridAfter w:val="1"/>
          <w:wAfter w:w="36" w:type="dxa"/>
          <w:trHeight w:val="227"/>
          <w:jc w:val="center"/>
        </w:trPr>
        <w:tc>
          <w:tcPr>
            <w:tcW w:w="918" w:type="dxa"/>
            <w:gridSpan w:val="2"/>
            <w:vMerge/>
            <w:shd w:val="clear" w:color="auto" w:fill="FFFFFF"/>
            <w:vAlign w:val="center"/>
          </w:tcPr>
          <w:p w14:paraId="7C49F28E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B2713" w14:textId="77777777" w:rsidR="007F160A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6D68C" w14:textId="7777777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3A1A01D" w14:textId="77777777" w:rsidR="007F160A" w:rsidRPr="00E559DD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7ECD9" w14:textId="27B1670C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4F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vAlign w:val="center"/>
          </w:tcPr>
          <w:p w14:paraId="3ED60564" w14:textId="409EBCCF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4"/>
            <w:tcBorders>
              <w:top w:val="nil"/>
              <w:bottom w:val="nil"/>
            </w:tcBorders>
            <w:vAlign w:val="center"/>
          </w:tcPr>
          <w:p w14:paraId="3399AEE3" w14:textId="4012650A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7F160A" w14:paraId="676B402A" w14:textId="77777777" w:rsidTr="00B61AE8">
        <w:trPr>
          <w:gridAfter w:val="1"/>
          <w:wAfter w:w="36" w:type="dxa"/>
          <w:trHeight w:val="52"/>
          <w:jc w:val="center"/>
        </w:trPr>
        <w:tc>
          <w:tcPr>
            <w:tcW w:w="918" w:type="dxa"/>
            <w:gridSpan w:val="2"/>
            <w:vMerge/>
            <w:tcBorders>
              <w:bottom w:val="single" w:sz="2" w:space="0" w:color="auto"/>
            </w:tcBorders>
            <w:shd w:val="clear" w:color="auto" w:fill="FFFFFF"/>
            <w:vAlign w:val="center"/>
          </w:tcPr>
          <w:p w14:paraId="3935DC14" w14:textId="77777777" w:rsidR="007F160A" w:rsidRPr="00E559DD" w:rsidRDefault="007F160A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6248CD58" w14:textId="1457B1A1" w:rsidR="007F160A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B</w:t>
            </w:r>
            <w:r w:rsidR="007F160A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FFFFFF"/>
            <w:vAlign w:val="center"/>
          </w:tcPr>
          <w:p w14:paraId="1DFAA042" w14:textId="7A508737" w:rsidR="007F160A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vAlign w:val="center"/>
          </w:tcPr>
          <w:p w14:paraId="32E2BE0C" w14:textId="6CAFE274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70" w:type="dxa"/>
            <w:gridSpan w:val="3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707A155" w14:textId="3798F0CE" w:rsidR="007F160A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B</w:t>
            </w:r>
            <w:r w:rsidR="007F160A" w:rsidRPr="00E559DD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14:paraId="3AC502B6" w14:textId="3BDB5E47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4"/>
            <w:tcBorders>
              <w:top w:val="nil"/>
              <w:bottom w:val="single" w:sz="2" w:space="0" w:color="auto"/>
            </w:tcBorders>
            <w:vAlign w:val="center"/>
          </w:tcPr>
          <w:p w14:paraId="3305C8E0" w14:textId="1CBB0CF2" w:rsidR="007F160A" w:rsidRDefault="007F160A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</w:tbl>
    <w:p w14:paraId="6C477415" w14:textId="713E3A6C" w:rsidR="00ED57DC" w:rsidRPr="00E559DD" w:rsidRDefault="00ED57DC" w:rsidP="00ED57DC">
      <w:pPr>
        <w:tabs>
          <w:tab w:val="left" w:pos="-1985"/>
          <w:tab w:val="left" w:pos="3111"/>
        </w:tabs>
        <w:spacing w:line="240" w:lineRule="auto"/>
        <w:ind w:right="-3"/>
        <w:jc w:val="both"/>
        <w:rPr>
          <w:sz w:val="16"/>
          <w:szCs w:val="16"/>
        </w:rPr>
      </w:pPr>
    </w:p>
    <w:p w14:paraId="7B542F27" w14:textId="77777777" w:rsidR="00601332" w:rsidRDefault="00601332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67A1D6FD" w14:textId="77777777" w:rsidR="00601332" w:rsidRDefault="00601332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03ACB078" w14:textId="77777777" w:rsidR="00CE33D0" w:rsidRDefault="00CE33D0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p w14:paraId="46C1906F" w14:textId="77777777" w:rsidR="00601332" w:rsidRPr="00AA0827" w:rsidRDefault="00601332" w:rsidP="00ED57DC">
      <w:pPr>
        <w:tabs>
          <w:tab w:val="left" w:pos="-1985"/>
          <w:tab w:val="left" w:pos="3111"/>
        </w:tabs>
        <w:spacing w:line="240" w:lineRule="auto"/>
        <w:ind w:right="-3"/>
        <w:jc w:val="both"/>
      </w:pPr>
    </w:p>
    <w:tbl>
      <w:tblPr>
        <w:tblW w:w="57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922"/>
        <w:gridCol w:w="624"/>
        <w:gridCol w:w="708"/>
        <w:gridCol w:w="986"/>
        <w:gridCol w:w="125"/>
        <w:gridCol w:w="668"/>
        <w:gridCol w:w="79"/>
        <w:gridCol w:w="741"/>
        <w:gridCol w:w="9"/>
        <w:gridCol w:w="829"/>
        <w:gridCol w:w="46"/>
      </w:tblGrid>
      <w:tr w:rsidR="00D973BE" w:rsidRPr="00E559DD" w14:paraId="18D37B6E" w14:textId="77777777" w:rsidTr="00D973BE">
        <w:trPr>
          <w:gridAfter w:val="1"/>
          <w:wAfter w:w="46" w:type="dxa"/>
          <w:trHeight w:val="397"/>
          <w:jc w:val="center"/>
        </w:trPr>
        <w:tc>
          <w:tcPr>
            <w:tcW w:w="922" w:type="dxa"/>
            <w:vMerge w:val="restart"/>
            <w:shd w:val="clear" w:color="auto" w:fill="FFFFFF"/>
            <w:vAlign w:val="center"/>
          </w:tcPr>
          <w:p w14:paraId="1F580E17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559DD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24" w:type="dxa"/>
            <w:vMerge w:val="restart"/>
            <w:shd w:val="clear" w:color="auto" w:fill="FFFFFF"/>
            <w:vAlign w:val="center"/>
          </w:tcPr>
          <w:p w14:paraId="10215948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559DD">
              <w:rPr>
                <w:b/>
                <w:bCs/>
                <w:sz w:val="16"/>
                <w:szCs w:val="16"/>
              </w:rPr>
              <w:t>Ewe</w:t>
            </w:r>
            <w:r w:rsidRPr="00E559DD">
              <w:rPr>
                <w:b/>
                <w:bCs/>
                <w:sz w:val="16"/>
                <w:szCs w:val="16"/>
              </w:rPr>
              <w:br/>
              <w:t>ref.</w:t>
            </w:r>
          </w:p>
        </w:tc>
        <w:tc>
          <w:tcPr>
            <w:tcW w:w="708" w:type="dxa"/>
            <w:vMerge w:val="restart"/>
            <w:shd w:val="clear" w:color="auto" w:fill="FFFFFF"/>
            <w:vAlign w:val="center"/>
          </w:tcPr>
          <w:p w14:paraId="6A6AD939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559DD">
              <w:rPr>
                <w:b/>
                <w:bCs/>
                <w:sz w:val="16"/>
                <w:szCs w:val="16"/>
              </w:rPr>
              <w:t>Foetal death (dpi)</w:t>
            </w:r>
            <w:r w:rsidRPr="00340797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14:paraId="2176F12C" w14:textId="22FA2256" w:rsidR="00D973BE" w:rsidRPr="00E559DD" w:rsidRDefault="00D973BE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lacentomes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proofErr w:type="spellStart"/>
            <w:r>
              <w:rPr>
                <w:b/>
                <w:sz w:val="16"/>
                <w:szCs w:val="16"/>
              </w:rPr>
              <w:t>cotyledons</w:t>
            </w:r>
            <w:r w:rsidRPr="00D16578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93" w:type="dxa"/>
            <w:gridSpan w:val="2"/>
            <w:vMerge w:val="restart"/>
            <w:tcBorders>
              <w:top w:val="single" w:sz="4" w:space="0" w:color="auto"/>
            </w:tcBorders>
          </w:tcPr>
          <w:p w14:paraId="7A47EE72" w14:textId="77777777" w:rsidR="00D973BE" w:rsidRDefault="00D973BE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etal/    lamb      ref</w:t>
            </w:r>
          </w:p>
        </w:tc>
        <w:tc>
          <w:tcPr>
            <w:tcW w:w="16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16B9" w14:textId="234C526A" w:rsidR="00D973BE" w:rsidRPr="00E559DD" w:rsidRDefault="00D973BE" w:rsidP="00D973BE">
            <w:pPr>
              <w:tabs>
                <w:tab w:val="center" w:pos="1201"/>
                <w:tab w:val="right" w:pos="2402"/>
              </w:tabs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etal tissues</w:t>
            </w:r>
          </w:p>
        </w:tc>
      </w:tr>
      <w:tr w:rsidR="00D973BE" w:rsidRPr="00E559DD" w14:paraId="6C689EAE" w14:textId="77777777" w:rsidTr="00D973BE">
        <w:trPr>
          <w:gridAfter w:val="1"/>
          <w:wAfter w:w="46" w:type="dxa"/>
          <w:trHeight w:val="42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784EB4E2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FFFFFF"/>
            <w:vAlign w:val="center"/>
          </w:tcPr>
          <w:p w14:paraId="7E7E30C4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FFFFFF"/>
            <w:vAlign w:val="center"/>
          </w:tcPr>
          <w:p w14:paraId="4A21DA58" w14:textId="77777777" w:rsidR="00D973BE" w:rsidRPr="00E559DD" w:rsidRDefault="00D973BE" w:rsidP="00803C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0FC247A6" w14:textId="77777777" w:rsidR="00D973BE" w:rsidRDefault="00D973BE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vMerge/>
          </w:tcPr>
          <w:p w14:paraId="2B437170" w14:textId="77777777" w:rsidR="00D973BE" w:rsidRDefault="00D973BE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E67B3B" w14:textId="0468CB2E" w:rsidR="00D973BE" w:rsidRDefault="00D973BE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812819E" w14:textId="4B5CCFAB" w:rsidR="00D973BE" w:rsidRDefault="007F160A" w:rsidP="00803C62">
            <w:pPr>
              <w:spacing w:line="240" w:lineRule="auto"/>
              <w:ind w:right="-85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ung</w:t>
            </w:r>
          </w:p>
        </w:tc>
      </w:tr>
      <w:tr w:rsidR="00D973BE" w:rsidRPr="00E559DD" w14:paraId="245F9B29" w14:textId="77777777" w:rsidTr="00B61AE8">
        <w:trPr>
          <w:trHeight w:val="227"/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322E5C" w14:textId="3337D36F" w:rsidR="00D973BE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10</w:t>
            </w:r>
            <w:r w:rsidR="00D973BE">
              <w:rPr>
                <w:b/>
                <w:bCs/>
                <w:sz w:val="16"/>
                <w:szCs w:val="16"/>
              </w:rPr>
              <w:t xml:space="preserve">A (10 TgShSp1 </w:t>
            </w:r>
            <w:r w:rsidR="00D973BE" w:rsidRPr="00E559DD">
              <w:rPr>
                <w:b/>
                <w:bCs/>
                <w:sz w:val="16"/>
                <w:szCs w:val="16"/>
              </w:rPr>
              <w:t>oocysts)</w:t>
            </w:r>
          </w:p>
          <w:p w14:paraId="37292D81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1C37C8A" w14:textId="5157583D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8DA057" w14:textId="011FF4E6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4CD3CA" w14:textId="1B55C98A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5912" w14:textId="381EE61A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16C3DBB0" w14:textId="553A015D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  <w:tc>
          <w:tcPr>
            <w:tcW w:w="88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2CFA1BC" w14:textId="5A0F0CA1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γ</w:t>
            </w:r>
          </w:p>
        </w:tc>
      </w:tr>
      <w:tr w:rsidR="00D973BE" w:rsidRPr="00E559DD" w14:paraId="7CD43AAC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045B8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F64CF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B1F2F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22083192" w14:textId="77777777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204E" w14:textId="66D1389A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1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D134B97" w14:textId="585A8B0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1847D86B" w14:textId="0E6457FB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14733A06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BC919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EC496" w14:textId="49D70A15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875BF" w14:textId="7E604595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791A169F" w14:textId="2DF15A44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B9B0D" w14:textId="00D657B8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6F80B87" w14:textId="2E0B83D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04DF10AA" w14:textId="3A8FE35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04705410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85B672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50B14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6EC09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2C49F315" w14:textId="77777777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0E20F" w14:textId="438F8DDC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2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94D61E6" w14:textId="6424EBAA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78B15F30" w14:textId="3D11726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38883EA7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209C1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7D2A1F" w14:textId="7EA42F0A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5CE83" w14:textId="4E5A6807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1F905CF8" w14:textId="4594D62D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06567" w14:textId="4B040337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3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52F01F9" w14:textId="787FEEFA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276BA8B7" w14:textId="615F6FB3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2FDEDFFE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D86468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0DE85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56E02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744A0675" w14:textId="77777777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7020C" w14:textId="2DDEF17A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3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C86867D" w14:textId="4121316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1FE23444" w14:textId="254D1765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77064286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18DE8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8DECDA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C42C6E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7CE94B81" w14:textId="77777777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2612B" w14:textId="7F2D0C26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3F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1966B51" w14:textId="25B0842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029FBADA" w14:textId="198750B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40445E5B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3E34D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3B427" w14:textId="48476B6C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D2F1F7" w14:textId="7D55BAF7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67997A9A" w14:textId="0970CC08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467FA" w14:textId="11044999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5D5D5BD" w14:textId="3F82BCEE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47756723" w14:textId="773039D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6F0ADE58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0143E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560DE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21663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1871C9FB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78061" w14:textId="3EC9D7E1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4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F54C6C1" w14:textId="6FAA5AF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0259B8D4" w14:textId="10280A9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5EB82DEC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4975C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F7724" w14:textId="1DA5FCFE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A8E4D" w14:textId="5CF2A18C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0691DAF2" w14:textId="663B5B75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DD63C" w14:textId="5D83780E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9D0891F" w14:textId="098121CA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3029557C" w14:textId="6B2BAEF4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79BABB12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68F26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E8B89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EBBB5F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0B7FF29F" w14:textId="77777777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EC9DF" w14:textId="2F944725" w:rsidR="00D973BE" w:rsidRPr="00E559DD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 w:rsidRPr="00E559DD">
              <w:rPr>
                <w:sz w:val="16"/>
                <w:szCs w:val="16"/>
              </w:rPr>
              <w:t>.5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C8353AA" w14:textId="67E75371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552D9113" w14:textId="05E3ADE5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79C58AC2" w14:textId="77777777" w:rsidTr="00B61AE8">
        <w:trPr>
          <w:trHeight w:val="227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3AF24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E2EB65" w14:textId="764AE677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A</w:t>
            </w:r>
            <w:r w:rsidR="00D973BE">
              <w:rPr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D4A14" w14:textId="632C4F99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35BF8036" w14:textId="76B4E964" w:rsidR="00D973BE" w:rsidRPr="00E559DD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55D04" w14:textId="5037E350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6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B7E340E" w14:textId="7D1CC712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039FA926" w14:textId="0A92E95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2550E0D7" w14:textId="77777777" w:rsidTr="00B61AE8">
        <w:trPr>
          <w:trHeight w:val="227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EF82F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3E36F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91AA6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3D303FED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6BA0F" w14:textId="3CDC1AD3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6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FCCB5EE" w14:textId="1B3FC7BD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5B6C3530" w14:textId="410F269E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37A42100" w14:textId="77777777" w:rsidTr="00B61AE8">
        <w:trPr>
          <w:trHeight w:val="227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C27C5" w14:textId="299E2321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E8B74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8C7A5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32CFCB00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EECC6" w14:textId="42E00C86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6F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26E1FFA" w14:textId="36B9A95F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65CD8E90" w14:textId="7D495E13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4291F0D1" w14:textId="77777777" w:rsidTr="00B61AE8">
        <w:trPr>
          <w:trHeight w:val="227"/>
          <w:jc w:val="center"/>
        </w:trPr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9A2540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93FE43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8E2D67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7092D2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37738" w14:textId="35C0DE0E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A</w:t>
            </w:r>
            <w:r w:rsidR="00D973BE">
              <w:rPr>
                <w:sz w:val="16"/>
                <w:szCs w:val="16"/>
              </w:rPr>
              <w:t>.6F4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73216D31" w14:textId="11A4BEAF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466E670" w14:textId="02AB0793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+++ </w:t>
            </w:r>
          </w:p>
        </w:tc>
      </w:tr>
      <w:tr w:rsidR="00D973BE" w:rsidRPr="00E559DD" w14:paraId="2DEA1E21" w14:textId="77777777" w:rsidTr="00B61AE8">
        <w:trPr>
          <w:trHeight w:val="227"/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CB0DD" w14:textId="2BD341B6" w:rsidR="00D973BE" w:rsidRPr="00E559DD" w:rsidRDefault="00A92216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10</w:t>
            </w:r>
            <w:r w:rsidR="00D973BE">
              <w:rPr>
                <w:b/>
                <w:bCs/>
                <w:sz w:val="16"/>
                <w:szCs w:val="16"/>
              </w:rPr>
              <w:t>B (10 TgME49 oocysts)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B9CB5A" w14:textId="717CC100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B</w:t>
            </w:r>
            <w:r w:rsidR="00D973BE">
              <w:rPr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6BB16F5" w14:textId="7D1FE3B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6C97FD" w14:textId="09E4783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CA321" w14:textId="0F415C9B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1F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vAlign w:val="center"/>
          </w:tcPr>
          <w:p w14:paraId="704AFEA1" w14:textId="3962A2F1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81757EF" w14:textId="66CFE1C5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973BE" w:rsidRPr="00E559DD" w14:paraId="73DA1BD0" w14:textId="77777777" w:rsidTr="00B61AE8">
        <w:trPr>
          <w:trHeight w:val="227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2B2ADA12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CAEF2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03B8D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74896E8E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77507" w14:textId="2DBCCD82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1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8D159D1" w14:textId="6162E156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426FA3AE" w14:textId="501524CC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973BE" w:rsidRPr="00E559DD" w14:paraId="0B941596" w14:textId="77777777" w:rsidTr="00B61AE8">
        <w:trPr>
          <w:trHeight w:val="227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731486EA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8A8F4" w14:textId="016F9A73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B</w:t>
            </w:r>
            <w:r w:rsidR="00D973BE">
              <w:rPr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C692DA" w14:textId="35F69552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5AFC728F" w14:textId="6773E783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C517C" w14:textId="4EB18F97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2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7FF01B9" w14:textId="236C1820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6CF203D3" w14:textId="563184F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2B4B3EA1" w14:textId="77777777" w:rsidTr="00B61AE8">
        <w:trPr>
          <w:trHeight w:val="227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5C596EF1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1EED0" w14:textId="4FAB1EA0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B</w:t>
            </w:r>
            <w:r w:rsidR="00D973BE">
              <w:rPr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3848B" w14:textId="4FCB447A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6270A063" w14:textId="5DC2E2F2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0BF3D" w14:textId="340BC2E7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3</w:t>
            </w:r>
            <w:r w:rsidR="00D973BE" w:rsidRPr="0040039C">
              <w:rPr>
                <w:sz w:val="16"/>
                <w:szCs w:val="16"/>
              </w:rPr>
              <w:t>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0557202" w14:textId="66196B1A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29039151" w14:textId="44C6F649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973BE" w:rsidRPr="00E559DD" w14:paraId="58E01632" w14:textId="77777777" w:rsidTr="00B61AE8">
        <w:trPr>
          <w:trHeight w:val="227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75BF2122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71328" w14:textId="77777777" w:rsidR="00D973BE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6BE78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13D5F2BD" w14:textId="77777777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A6E06" w14:textId="4F23012F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3F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EFBABD4" w14:textId="32B9E2D1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77FBC113" w14:textId="1FE3205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973BE" w:rsidRPr="00E559DD" w14:paraId="42C46FC6" w14:textId="77777777" w:rsidTr="00B61AE8">
        <w:trPr>
          <w:trHeight w:val="227"/>
          <w:jc w:val="center"/>
        </w:trPr>
        <w:tc>
          <w:tcPr>
            <w:tcW w:w="922" w:type="dxa"/>
            <w:vMerge/>
            <w:shd w:val="clear" w:color="auto" w:fill="FFFFFF"/>
            <w:vAlign w:val="center"/>
          </w:tcPr>
          <w:p w14:paraId="5E1C0715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89AE0" w14:textId="2040AB40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B</w:t>
            </w:r>
            <w:r w:rsidR="00D973BE">
              <w:rPr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A72F2" w14:textId="440EE66B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  <w:vAlign w:val="center"/>
          </w:tcPr>
          <w:p w14:paraId="2EC87339" w14:textId="6D10779F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24A5F" w14:textId="6759D535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4F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28BD2D0" w14:textId="286A367A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nil"/>
            </w:tcBorders>
            <w:vAlign w:val="center"/>
          </w:tcPr>
          <w:p w14:paraId="59234728" w14:textId="675C90EE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  <w:tr w:rsidR="00D973BE" w:rsidRPr="00E559DD" w14:paraId="753F7134" w14:textId="77777777" w:rsidTr="00B61AE8">
        <w:trPr>
          <w:trHeight w:val="227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4BE939" w14:textId="77777777" w:rsidR="00D973BE" w:rsidRPr="00E559DD" w:rsidRDefault="00D973BE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3F1336" w14:textId="6B4CDD98" w:rsidR="00D973BE" w:rsidRDefault="00B61AE8" w:rsidP="00D973BE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B</w:t>
            </w:r>
            <w:r w:rsidR="00D973BE">
              <w:rPr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D0E0D9" w14:textId="0AAA7882" w:rsidR="00D973BE" w:rsidRDefault="00AA37F2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11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4EC3B2" w14:textId="7FB5E208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7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2EF498" w14:textId="265CE5AD" w:rsidR="00D973BE" w:rsidRDefault="00B61AE8" w:rsidP="00D973B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B</w:t>
            </w:r>
            <w:r w:rsidR="00D973BE">
              <w:rPr>
                <w:sz w:val="16"/>
                <w:szCs w:val="16"/>
              </w:rPr>
              <w:t>.5F1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vAlign w:val="center"/>
          </w:tcPr>
          <w:p w14:paraId="6E6A528B" w14:textId="215E09F4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88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FED8AD7" w14:textId="6530E6CE" w:rsidR="00D973BE" w:rsidRDefault="00D973BE" w:rsidP="00D973BE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</w:tr>
    </w:tbl>
    <w:p w14:paraId="2C8A69F8" w14:textId="77777777" w:rsidR="00C32638" w:rsidRDefault="00C32638" w:rsidP="004854B1">
      <w:pPr>
        <w:jc w:val="both"/>
      </w:pPr>
    </w:p>
    <w:p w14:paraId="7D6DD3A1" w14:textId="2F1C11A3" w:rsidR="006B1E6A" w:rsidRPr="004854B1" w:rsidRDefault="004854B1" w:rsidP="006B1E6A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  <w:vertAlign w:val="superscript"/>
          <w:lang w:val="en-US"/>
        </w:rPr>
        <w:t>a</w:t>
      </w:r>
      <w:proofErr w:type="gramEnd"/>
      <w:r w:rsidRPr="004854B1">
        <w:rPr>
          <w:sz w:val="18"/>
          <w:szCs w:val="18"/>
          <w:lang w:val="en-US"/>
        </w:rPr>
        <w:t xml:space="preserve"> Day post-challenge when </w:t>
      </w:r>
      <w:proofErr w:type="spellStart"/>
      <w:r w:rsidRPr="004854B1">
        <w:rPr>
          <w:sz w:val="18"/>
          <w:szCs w:val="18"/>
          <w:lang w:val="en-US"/>
        </w:rPr>
        <w:t>foetal</w:t>
      </w:r>
      <w:proofErr w:type="spellEnd"/>
      <w:r w:rsidRPr="004854B1">
        <w:rPr>
          <w:sz w:val="18"/>
          <w:szCs w:val="18"/>
          <w:lang w:val="en-US"/>
        </w:rPr>
        <w:t xml:space="preserve"> death was detected by ultrasonography. </w:t>
      </w:r>
      <w:r w:rsidR="006B1E6A" w:rsidRPr="004854B1">
        <w:rPr>
          <w:sz w:val="18"/>
          <w:szCs w:val="18"/>
          <w:lang w:val="en-US"/>
        </w:rPr>
        <w:t xml:space="preserve">The remaining </w:t>
      </w:r>
      <w:r w:rsidR="006B1E6A">
        <w:rPr>
          <w:sz w:val="18"/>
          <w:szCs w:val="18"/>
          <w:lang w:val="en-US"/>
        </w:rPr>
        <w:t>ewes (</w:t>
      </w:r>
      <w:r w:rsidR="006B1E6A" w:rsidRPr="007F6D62">
        <w:rPr>
          <w:i/>
          <w:sz w:val="18"/>
          <w:szCs w:val="18"/>
          <w:lang w:val="en-US"/>
        </w:rPr>
        <w:t>a</w:t>
      </w:r>
      <w:r w:rsidR="006B1E6A">
        <w:rPr>
          <w:sz w:val="18"/>
          <w:szCs w:val="18"/>
          <w:lang w:val="en-US"/>
        </w:rPr>
        <w:t>) delivered stillbirths/live</w:t>
      </w:r>
      <w:r w:rsidR="006B1E6A" w:rsidRPr="004854B1">
        <w:rPr>
          <w:sz w:val="18"/>
          <w:szCs w:val="18"/>
          <w:lang w:val="en-US"/>
        </w:rPr>
        <w:t xml:space="preserve"> </w:t>
      </w:r>
      <w:r w:rsidR="006B1E6A">
        <w:rPr>
          <w:sz w:val="18"/>
          <w:szCs w:val="18"/>
          <w:lang w:val="en-US"/>
        </w:rPr>
        <w:t>lambs.</w:t>
      </w:r>
      <w:bookmarkStart w:id="0" w:name="_GoBack"/>
      <w:bookmarkEnd w:id="0"/>
    </w:p>
    <w:p w14:paraId="4EC9C1AE" w14:textId="795CC91C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  <w:vertAlign w:val="superscript"/>
          <w:lang w:val="en-US"/>
        </w:rPr>
        <w:t>b</w:t>
      </w:r>
      <w:proofErr w:type="gramEnd"/>
      <w:r w:rsidRPr="004854B1">
        <w:rPr>
          <w:sz w:val="18"/>
          <w:szCs w:val="18"/>
          <w:lang w:val="en-US"/>
        </w:rPr>
        <w:t xml:space="preserve"> </w:t>
      </w:r>
      <w:proofErr w:type="spellStart"/>
      <w:r w:rsidRPr="004854B1">
        <w:rPr>
          <w:sz w:val="18"/>
          <w:szCs w:val="18"/>
          <w:lang w:val="en-US"/>
        </w:rPr>
        <w:t>Placentomes</w:t>
      </w:r>
      <w:proofErr w:type="spellEnd"/>
      <w:r w:rsidRPr="004854B1">
        <w:rPr>
          <w:sz w:val="18"/>
          <w:szCs w:val="18"/>
          <w:lang w:val="en-US"/>
        </w:rPr>
        <w:t xml:space="preserve"> in ewes that aborted and cotyledons in ewes that gave birth; </w:t>
      </w:r>
    </w:p>
    <w:p w14:paraId="2D180D6C" w14:textId="77777777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</w:rPr>
        <w:t>γ</w:t>
      </w:r>
      <w:proofErr w:type="gramEnd"/>
      <w:r w:rsidRPr="004854B1">
        <w:rPr>
          <w:sz w:val="18"/>
          <w:szCs w:val="18"/>
          <w:lang w:val="en-US"/>
        </w:rPr>
        <w:t xml:space="preserve"> Samples from </w:t>
      </w:r>
      <w:proofErr w:type="spellStart"/>
      <w:r w:rsidRPr="004854B1">
        <w:rPr>
          <w:sz w:val="18"/>
          <w:szCs w:val="18"/>
          <w:lang w:val="en-US"/>
        </w:rPr>
        <w:t>foetal</w:t>
      </w:r>
      <w:proofErr w:type="spellEnd"/>
      <w:r w:rsidRPr="004854B1">
        <w:rPr>
          <w:sz w:val="18"/>
          <w:szCs w:val="18"/>
          <w:lang w:val="en-US"/>
        </w:rPr>
        <w:t xml:space="preserve"> tissues exhibiting DNA degradation were excluded.</w:t>
      </w:r>
    </w:p>
    <w:p w14:paraId="0EC7C094" w14:textId="77777777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</w:rPr>
        <w:t>β</w:t>
      </w:r>
      <w:proofErr w:type="gramEnd"/>
      <w:r w:rsidRPr="004854B1">
        <w:rPr>
          <w:sz w:val="18"/>
          <w:szCs w:val="18"/>
          <w:lang w:val="en-US"/>
        </w:rPr>
        <w:t xml:space="preserve"> Mummified </w:t>
      </w:r>
      <w:proofErr w:type="spellStart"/>
      <w:r w:rsidRPr="004854B1">
        <w:rPr>
          <w:sz w:val="18"/>
          <w:szCs w:val="18"/>
          <w:lang w:val="en-US"/>
        </w:rPr>
        <w:t>foetuses</w:t>
      </w:r>
      <w:proofErr w:type="spellEnd"/>
      <w:r w:rsidRPr="004854B1">
        <w:rPr>
          <w:sz w:val="18"/>
          <w:szCs w:val="18"/>
          <w:lang w:val="en-US"/>
        </w:rPr>
        <w:t xml:space="preserve"> were not evaluated. </w:t>
      </w:r>
    </w:p>
    <w:p w14:paraId="2033A72A" w14:textId="77777777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proofErr w:type="gramStart"/>
      <w:r w:rsidRPr="004854B1">
        <w:rPr>
          <w:sz w:val="18"/>
          <w:szCs w:val="18"/>
          <w:lang w:val="en-US"/>
        </w:rPr>
        <w:t>dpi</w:t>
      </w:r>
      <w:proofErr w:type="gramEnd"/>
      <w:r w:rsidRPr="004854B1">
        <w:rPr>
          <w:sz w:val="18"/>
          <w:szCs w:val="18"/>
          <w:lang w:val="en-US"/>
        </w:rPr>
        <w:t>: days post-infection</w:t>
      </w:r>
    </w:p>
    <w:p w14:paraId="78A0AEFA" w14:textId="77777777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r w:rsidRPr="004854B1">
        <w:rPr>
          <w:sz w:val="18"/>
          <w:szCs w:val="18"/>
          <w:lang w:val="en-US"/>
        </w:rPr>
        <w:t>NA: not available</w:t>
      </w:r>
    </w:p>
    <w:p w14:paraId="476599EA" w14:textId="77777777" w:rsidR="004854B1" w:rsidRPr="004854B1" w:rsidRDefault="004854B1" w:rsidP="004854B1">
      <w:pPr>
        <w:jc w:val="both"/>
        <w:rPr>
          <w:sz w:val="18"/>
          <w:szCs w:val="18"/>
          <w:lang w:val="en-US"/>
        </w:rPr>
      </w:pPr>
      <w:r w:rsidRPr="004854B1">
        <w:rPr>
          <w:sz w:val="18"/>
          <w:szCs w:val="18"/>
          <w:lang w:val="en-US"/>
        </w:rPr>
        <w:t xml:space="preserve">Plus (+++, ++, +) and minus (-) signs represent PCR detection in &gt;67%, 66-34%, &lt;33% and 0% of samples </w:t>
      </w:r>
      <w:proofErr w:type="spellStart"/>
      <w:r w:rsidRPr="004854B1">
        <w:rPr>
          <w:sz w:val="18"/>
          <w:szCs w:val="18"/>
          <w:lang w:val="en-US"/>
        </w:rPr>
        <w:t>analysed</w:t>
      </w:r>
      <w:proofErr w:type="spellEnd"/>
      <w:r w:rsidRPr="004854B1">
        <w:rPr>
          <w:sz w:val="18"/>
          <w:szCs w:val="18"/>
          <w:lang w:val="en-US"/>
        </w:rPr>
        <w:t xml:space="preserve">, respectively.  </w:t>
      </w:r>
    </w:p>
    <w:p w14:paraId="2C5AA7CE" w14:textId="77777777" w:rsidR="004854B1" w:rsidRPr="004854B1" w:rsidRDefault="004854B1" w:rsidP="00916005">
      <w:pPr>
        <w:ind w:right="-11806"/>
        <w:jc w:val="both"/>
        <w:rPr>
          <w:sz w:val="18"/>
          <w:szCs w:val="18"/>
          <w:lang w:val="en-US"/>
        </w:rPr>
      </w:pPr>
    </w:p>
    <w:p w14:paraId="2CE4542B" w14:textId="77777777" w:rsidR="004854B1" w:rsidRDefault="004854B1" w:rsidP="00916005">
      <w:pPr>
        <w:ind w:right="-11806"/>
        <w:jc w:val="both"/>
      </w:pPr>
    </w:p>
    <w:p w14:paraId="560BBC07" w14:textId="77777777" w:rsidR="004854B1" w:rsidRDefault="004854B1" w:rsidP="00916005">
      <w:pPr>
        <w:ind w:right="-11806"/>
        <w:jc w:val="both"/>
      </w:pPr>
    </w:p>
    <w:p w14:paraId="1B394498" w14:textId="77777777" w:rsidR="004854B1" w:rsidRDefault="004854B1" w:rsidP="00916005">
      <w:pPr>
        <w:ind w:right="-11806"/>
        <w:jc w:val="both"/>
      </w:pPr>
    </w:p>
    <w:p w14:paraId="7F092BD8" w14:textId="77777777" w:rsidR="004854B1" w:rsidRDefault="004854B1" w:rsidP="00916005">
      <w:pPr>
        <w:ind w:right="-11806"/>
        <w:jc w:val="both"/>
      </w:pPr>
    </w:p>
    <w:p w14:paraId="38EB75FD" w14:textId="77777777" w:rsidR="00916005" w:rsidRDefault="00916005" w:rsidP="00ED57DC"/>
    <w:sectPr w:rsidR="00916005" w:rsidSect="004854B1">
      <w:footerReference w:type="default" r:id="rId7"/>
      <w:pgSz w:w="11906" w:h="16838"/>
      <w:pgMar w:top="1417" w:right="2692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4B6C5" w14:textId="77777777" w:rsidR="001B2A0E" w:rsidRDefault="001B2A0E">
      <w:pPr>
        <w:spacing w:line="240" w:lineRule="auto"/>
      </w:pPr>
      <w:r>
        <w:separator/>
      </w:r>
    </w:p>
  </w:endnote>
  <w:endnote w:type="continuationSeparator" w:id="0">
    <w:p w14:paraId="3F87246D" w14:textId="77777777" w:rsidR="001B2A0E" w:rsidRDefault="001B2A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81752" w14:textId="41DC19A0" w:rsidR="007E6B75" w:rsidRDefault="007E6B75">
    <w:pPr>
      <w:pStyle w:val="Piedepgina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46A88" w14:textId="77777777" w:rsidR="001B2A0E" w:rsidRDefault="001B2A0E">
      <w:pPr>
        <w:spacing w:line="240" w:lineRule="auto"/>
      </w:pPr>
      <w:r>
        <w:separator/>
      </w:r>
    </w:p>
  </w:footnote>
  <w:footnote w:type="continuationSeparator" w:id="0">
    <w:p w14:paraId="45E5F3C7" w14:textId="77777777" w:rsidR="001B2A0E" w:rsidRDefault="001B2A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68"/>
  <w:drawingGridVerticalSpacing w:val="6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C5"/>
    <w:rsid w:val="00004653"/>
    <w:rsid w:val="0001321A"/>
    <w:rsid w:val="000146BC"/>
    <w:rsid w:val="0001604A"/>
    <w:rsid w:val="00016505"/>
    <w:rsid w:val="000177B9"/>
    <w:rsid w:val="00020DB5"/>
    <w:rsid w:val="000225E5"/>
    <w:rsid w:val="0004135B"/>
    <w:rsid w:val="000451F3"/>
    <w:rsid w:val="00062F36"/>
    <w:rsid w:val="00065772"/>
    <w:rsid w:val="00067737"/>
    <w:rsid w:val="00070F2D"/>
    <w:rsid w:val="00082961"/>
    <w:rsid w:val="00083932"/>
    <w:rsid w:val="00097223"/>
    <w:rsid w:val="000A5565"/>
    <w:rsid w:val="000A5843"/>
    <w:rsid w:val="000B6DAD"/>
    <w:rsid w:val="000C16D7"/>
    <w:rsid w:val="000C347A"/>
    <w:rsid w:val="000C7865"/>
    <w:rsid w:val="000C7F02"/>
    <w:rsid w:val="000D1673"/>
    <w:rsid w:val="000D16DA"/>
    <w:rsid w:val="000D1FE2"/>
    <w:rsid w:val="000D53DF"/>
    <w:rsid w:val="000F2A4F"/>
    <w:rsid w:val="000F2DD6"/>
    <w:rsid w:val="000F606C"/>
    <w:rsid w:val="000F6372"/>
    <w:rsid w:val="00112352"/>
    <w:rsid w:val="00123309"/>
    <w:rsid w:val="00136E07"/>
    <w:rsid w:val="00140DDA"/>
    <w:rsid w:val="00142AE2"/>
    <w:rsid w:val="00142E52"/>
    <w:rsid w:val="001507AE"/>
    <w:rsid w:val="001523F6"/>
    <w:rsid w:val="00153103"/>
    <w:rsid w:val="0018162E"/>
    <w:rsid w:val="001849AE"/>
    <w:rsid w:val="00194E09"/>
    <w:rsid w:val="0019700B"/>
    <w:rsid w:val="001A6EF1"/>
    <w:rsid w:val="001B2A0E"/>
    <w:rsid w:val="001B31D2"/>
    <w:rsid w:val="001B50EF"/>
    <w:rsid w:val="001B5D82"/>
    <w:rsid w:val="001B6384"/>
    <w:rsid w:val="001B7BF6"/>
    <w:rsid w:val="001C680D"/>
    <w:rsid w:val="001D407B"/>
    <w:rsid w:val="001D5333"/>
    <w:rsid w:val="001E6C25"/>
    <w:rsid w:val="001E7675"/>
    <w:rsid w:val="001F7B4D"/>
    <w:rsid w:val="00201ACF"/>
    <w:rsid w:val="00202892"/>
    <w:rsid w:val="00220D81"/>
    <w:rsid w:val="00226172"/>
    <w:rsid w:val="002306FD"/>
    <w:rsid w:val="002308F7"/>
    <w:rsid w:val="0024599F"/>
    <w:rsid w:val="00250387"/>
    <w:rsid w:val="00251DE0"/>
    <w:rsid w:val="002531A6"/>
    <w:rsid w:val="00260A2E"/>
    <w:rsid w:val="00263A52"/>
    <w:rsid w:val="00270069"/>
    <w:rsid w:val="00283789"/>
    <w:rsid w:val="002852B1"/>
    <w:rsid w:val="00286AD4"/>
    <w:rsid w:val="00292513"/>
    <w:rsid w:val="002938E4"/>
    <w:rsid w:val="002A490A"/>
    <w:rsid w:val="002A5AC8"/>
    <w:rsid w:val="002A7DF4"/>
    <w:rsid w:val="002B063A"/>
    <w:rsid w:val="002B5104"/>
    <w:rsid w:val="002C3B79"/>
    <w:rsid w:val="002E0D44"/>
    <w:rsid w:val="002F0EB1"/>
    <w:rsid w:val="002F133A"/>
    <w:rsid w:val="002F6490"/>
    <w:rsid w:val="00302C7E"/>
    <w:rsid w:val="00311796"/>
    <w:rsid w:val="00312060"/>
    <w:rsid w:val="00316A73"/>
    <w:rsid w:val="00321478"/>
    <w:rsid w:val="0032776A"/>
    <w:rsid w:val="00333965"/>
    <w:rsid w:val="00336F54"/>
    <w:rsid w:val="00340705"/>
    <w:rsid w:val="00340797"/>
    <w:rsid w:val="00345AAC"/>
    <w:rsid w:val="003530BB"/>
    <w:rsid w:val="00353B15"/>
    <w:rsid w:val="0035620C"/>
    <w:rsid w:val="0036006F"/>
    <w:rsid w:val="00370EDE"/>
    <w:rsid w:val="00383D72"/>
    <w:rsid w:val="003912C8"/>
    <w:rsid w:val="00392392"/>
    <w:rsid w:val="003926B6"/>
    <w:rsid w:val="00397492"/>
    <w:rsid w:val="003A20BA"/>
    <w:rsid w:val="003A4EAD"/>
    <w:rsid w:val="003B1311"/>
    <w:rsid w:val="003D17CA"/>
    <w:rsid w:val="003D6564"/>
    <w:rsid w:val="003D7BD3"/>
    <w:rsid w:val="003E538D"/>
    <w:rsid w:val="003E7C06"/>
    <w:rsid w:val="003F3031"/>
    <w:rsid w:val="003F3302"/>
    <w:rsid w:val="0040039C"/>
    <w:rsid w:val="004020B4"/>
    <w:rsid w:val="004122B9"/>
    <w:rsid w:val="00414E60"/>
    <w:rsid w:val="00416093"/>
    <w:rsid w:val="00416FBA"/>
    <w:rsid w:val="004235E8"/>
    <w:rsid w:val="0042471E"/>
    <w:rsid w:val="00432241"/>
    <w:rsid w:val="004462DA"/>
    <w:rsid w:val="004529C9"/>
    <w:rsid w:val="00452B66"/>
    <w:rsid w:val="004604AF"/>
    <w:rsid w:val="00463E67"/>
    <w:rsid w:val="00471913"/>
    <w:rsid w:val="00471B82"/>
    <w:rsid w:val="00472129"/>
    <w:rsid w:val="004744B0"/>
    <w:rsid w:val="00475EC4"/>
    <w:rsid w:val="00481EA3"/>
    <w:rsid w:val="004854B1"/>
    <w:rsid w:val="004A6D15"/>
    <w:rsid w:val="004C1E5F"/>
    <w:rsid w:val="004D1D40"/>
    <w:rsid w:val="004D1F4B"/>
    <w:rsid w:val="004D3689"/>
    <w:rsid w:val="004F0570"/>
    <w:rsid w:val="004F48C5"/>
    <w:rsid w:val="004F7ECC"/>
    <w:rsid w:val="00507E2F"/>
    <w:rsid w:val="00513045"/>
    <w:rsid w:val="00527A85"/>
    <w:rsid w:val="005305DE"/>
    <w:rsid w:val="00542E61"/>
    <w:rsid w:val="0054587E"/>
    <w:rsid w:val="005529ED"/>
    <w:rsid w:val="0056270D"/>
    <w:rsid w:val="00566E0B"/>
    <w:rsid w:val="00570E22"/>
    <w:rsid w:val="00571700"/>
    <w:rsid w:val="00573673"/>
    <w:rsid w:val="00577EF6"/>
    <w:rsid w:val="00595043"/>
    <w:rsid w:val="00595257"/>
    <w:rsid w:val="00596AF6"/>
    <w:rsid w:val="00597F1B"/>
    <w:rsid w:val="005A1070"/>
    <w:rsid w:val="005A62BF"/>
    <w:rsid w:val="005A7CB1"/>
    <w:rsid w:val="005C20A9"/>
    <w:rsid w:val="005D018B"/>
    <w:rsid w:val="005E68CD"/>
    <w:rsid w:val="005E6ACC"/>
    <w:rsid w:val="005F3403"/>
    <w:rsid w:val="00601332"/>
    <w:rsid w:val="00604798"/>
    <w:rsid w:val="00604B46"/>
    <w:rsid w:val="006156F2"/>
    <w:rsid w:val="0062220B"/>
    <w:rsid w:val="00635926"/>
    <w:rsid w:val="006419B3"/>
    <w:rsid w:val="00665B22"/>
    <w:rsid w:val="00674C08"/>
    <w:rsid w:val="00677060"/>
    <w:rsid w:val="006845B7"/>
    <w:rsid w:val="0069030E"/>
    <w:rsid w:val="006A6BC9"/>
    <w:rsid w:val="006B1E6A"/>
    <w:rsid w:val="006C5F5F"/>
    <w:rsid w:val="006D0D02"/>
    <w:rsid w:val="006D1E5A"/>
    <w:rsid w:val="006E12B6"/>
    <w:rsid w:val="006F4E70"/>
    <w:rsid w:val="00702BBB"/>
    <w:rsid w:val="00720661"/>
    <w:rsid w:val="007372C6"/>
    <w:rsid w:val="00753595"/>
    <w:rsid w:val="007573D2"/>
    <w:rsid w:val="00757B82"/>
    <w:rsid w:val="0077136C"/>
    <w:rsid w:val="0077507C"/>
    <w:rsid w:val="007771C7"/>
    <w:rsid w:val="00780FFC"/>
    <w:rsid w:val="00781027"/>
    <w:rsid w:val="00784F6A"/>
    <w:rsid w:val="007876B6"/>
    <w:rsid w:val="00795EA8"/>
    <w:rsid w:val="007A2B34"/>
    <w:rsid w:val="007C5323"/>
    <w:rsid w:val="007D0414"/>
    <w:rsid w:val="007D3596"/>
    <w:rsid w:val="007E3C1D"/>
    <w:rsid w:val="007E6B75"/>
    <w:rsid w:val="007F003A"/>
    <w:rsid w:val="007F160A"/>
    <w:rsid w:val="007F79C2"/>
    <w:rsid w:val="00800398"/>
    <w:rsid w:val="00800DF7"/>
    <w:rsid w:val="00803C62"/>
    <w:rsid w:val="00805ACF"/>
    <w:rsid w:val="00806BC2"/>
    <w:rsid w:val="008079F8"/>
    <w:rsid w:val="008100C7"/>
    <w:rsid w:val="00816724"/>
    <w:rsid w:val="00820734"/>
    <w:rsid w:val="00821246"/>
    <w:rsid w:val="00823303"/>
    <w:rsid w:val="00833002"/>
    <w:rsid w:val="00835C47"/>
    <w:rsid w:val="00836D9B"/>
    <w:rsid w:val="008503ED"/>
    <w:rsid w:val="00860D96"/>
    <w:rsid w:val="00870A74"/>
    <w:rsid w:val="0087287D"/>
    <w:rsid w:val="00874E22"/>
    <w:rsid w:val="00881BE1"/>
    <w:rsid w:val="008B17C1"/>
    <w:rsid w:val="008B696F"/>
    <w:rsid w:val="008C20D2"/>
    <w:rsid w:val="008C6043"/>
    <w:rsid w:val="008D305B"/>
    <w:rsid w:val="008D5BBD"/>
    <w:rsid w:val="008E1EBE"/>
    <w:rsid w:val="008E4617"/>
    <w:rsid w:val="008F258F"/>
    <w:rsid w:val="008F6968"/>
    <w:rsid w:val="008F765E"/>
    <w:rsid w:val="009047E9"/>
    <w:rsid w:val="00907AEB"/>
    <w:rsid w:val="00910F7C"/>
    <w:rsid w:val="00916005"/>
    <w:rsid w:val="009207EC"/>
    <w:rsid w:val="00920AFA"/>
    <w:rsid w:val="00937295"/>
    <w:rsid w:val="00942B9E"/>
    <w:rsid w:val="00954342"/>
    <w:rsid w:val="00960C83"/>
    <w:rsid w:val="009641DD"/>
    <w:rsid w:val="00973B0E"/>
    <w:rsid w:val="00973CAF"/>
    <w:rsid w:val="00975012"/>
    <w:rsid w:val="009757F5"/>
    <w:rsid w:val="009767B6"/>
    <w:rsid w:val="0098010E"/>
    <w:rsid w:val="00984C6F"/>
    <w:rsid w:val="0099012B"/>
    <w:rsid w:val="00992599"/>
    <w:rsid w:val="00993195"/>
    <w:rsid w:val="0099779E"/>
    <w:rsid w:val="009A6A1F"/>
    <w:rsid w:val="009A7904"/>
    <w:rsid w:val="009B1CB2"/>
    <w:rsid w:val="009B73F8"/>
    <w:rsid w:val="009D147E"/>
    <w:rsid w:val="009D19B5"/>
    <w:rsid w:val="009D3083"/>
    <w:rsid w:val="009D40A4"/>
    <w:rsid w:val="009D6027"/>
    <w:rsid w:val="009D6790"/>
    <w:rsid w:val="009D776D"/>
    <w:rsid w:val="009F28E3"/>
    <w:rsid w:val="00A11091"/>
    <w:rsid w:val="00A12CE6"/>
    <w:rsid w:val="00A20AAA"/>
    <w:rsid w:val="00A21327"/>
    <w:rsid w:val="00A21E12"/>
    <w:rsid w:val="00A27F6D"/>
    <w:rsid w:val="00A3268C"/>
    <w:rsid w:val="00A32E6E"/>
    <w:rsid w:val="00A37BA7"/>
    <w:rsid w:val="00A41DC5"/>
    <w:rsid w:val="00A46208"/>
    <w:rsid w:val="00A47E64"/>
    <w:rsid w:val="00A51974"/>
    <w:rsid w:val="00A522F2"/>
    <w:rsid w:val="00A52751"/>
    <w:rsid w:val="00A5704D"/>
    <w:rsid w:val="00A57FCC"/>
    <w:rsid w:val="00A62700"/>
    <w:rsid w:val="00A635A6"/>
    <w:rsid w:val="00A63B9A"/>
    <w:rsid w:val="00A67AA8"/>
    <w:rsid w:val="00A844F2"/>
    <w:rsid w:val="00A8664F"/>
    <w:rsid w:val="00A9102B"/>
    <w:rsid w:val="00A92216"/>
    <w:rsid w:val="00AA0827"/>
    <w:rsid w:val="00AA284A"/>
    <w:rsid w:val="00AA37F2"/>
    <w:rsid w:val="00AA6A71"/>
    <w:rsid w:val="00AB492B"/>
    <w:rsid w:val="00AB7B8C"/>
    <w:rsid w:val="00AE256C"/>
    <w:rsid w:val="00AE62FB"/>
    <w:rsid w:val="00B00E18"/>
    <w:rsid w:val="00B07334"/>
    <w:rsid w:val="00B147DE"/>
    <w:rsid w:val="00B411E2"/>
    <w:rsid w:val="00B412CB"/>
    <w:rsid w:val="00B43B51"/>
    <w:rsid w:val="00B4423B"/>
    <w:rsid w:val="00B5648C"/>
    <w:rsid w:val="00B61AE8"/>
    <w:rsid w:val="00B668ED"/>
    <w:rsid w:val="00B734AE"/>
    <w:rsid w:val="00B75D95"/>
    <w:rsid w:val="00B7668D"/>
    <w:rsid w:val="00B76700"/>
    <w:rsid w:val="00B77014"/>
    <w:rsid w:val="00B8313C"/>
    <w:rsid w:val="00B904E5"/>
    <w:rsid w:val="00B942A2"/>
    <w:rsid w:val="00BB2B80"/>
    <w:rsid w:val="00BB79F5"/>
    <w:rsid w:val="00BD3FE7"/>
    <w:rsid w:val="00BD60C2"/>
    <w:rsid w:val="00C01FCF"/>
    <w:rsid w:val="00C050EA"/>
    <w:rsid w:val="00C070D0"/>
    <w:rsid w:val="00C12F81"/>
    <w:rsid w:val="00C31F2B"/>
    <w:rsid w:val="00C32638"/>
    <w:rsid w:val="00C37B29"/>
    <w:rsid w:val="00C449AF"/>
    <w:rsid w:val="00C465FE"/>
    <w:rsid w:val="00C50594"/>
    <w:rsid w:val="00C52426"/>
    <w:rsid w:val="00C576AD"/>
    <w:rsid w:val="00C6043E"/>
    <w:rsid w:val="00C652BE"/>
    <w:rsid w:val="00C676A4"/>
    <w:rsid w:val="00C77F42"/>
    <w:rsid w:val="00C84C61"/>
    <w:rsid w:val="00C8647D"/>
    <w:rsid w:val="00C90031"/>
    <w:rsid w:val="00C94DCB"/>
    <w:rsid w:val="00C97E75"/>
    <w:rsid w:val="00CA0B8D"/>
    <w:rsid w:val="00CA0DE9"/>
    <w:rsid w:val="00CA1EAB"/>
    <w:rsid w:val="00CA5142"/>
    <w:rsid w:val="00CC4AB8"/>
    <w:rsid w:val="00CC7281"/>
    <w:rsid w:val="00CD1329"/>
    <w:rsid w:val="00CD13C1"/>
    <w:rsid w:val="00CD5B5C"/>
    <w:rsid w:val="00CE1777"/>
    <w:rsid w:val="00CE33D0"/>
    <w:rsid w:val="00CF1852"/>
    <w:rsid w:val="00CF20F1"/>
    <w:rsid w:val="00D1323E"/>
    <w:rsid w:val="00D14F8C"/>
    <w:rsid w:val="00D16578"/>
    <w:rsid w:val="00D178B8"/>
    <w:rsid w:val="00D21F41"/>
    <w:rsid w:val="00D22E2F"/>
    <w:rsid w:val="00D2310C"/>
    <w:rsid w:val="00D24C8B"/>
    <w:rsid w:val="00D27C10"/>
    <w:rsid w:val="00D3184A"/>
    <w:rsid w:val="00D33C6F"/>
    <w:rsid w:val="00D3625F"/>
    <w:rsid w:val="00D46997"/>
    <w:rsid w:val="00D51D73"/>
    <w:rsid w:val="00D53DDA"/>
    <w:rsid w:val="00D57893"/>
    <w:rsid w:val="00D600B1"/>
    <w:rsid w:val="00D67533"/>
    <w:rsid w:val="00D91379"/>
    <w:rsid w:val="00D91EFC"/>
    <w:rsid w:val="00D96E73"/>
    <w:rsid w:val="00D973BE"/>
    <w:rsid w:val="00DA579B"/>
    <w:rsid w:val="00DA65F7"/>
    <w:rsid w:val="00DA7AEB"/>
    <w:rsid w:val="00DB018C"/>
    <w:rsid w:val="00DC6A13"/>
    <w:rsid w:val="00DD7363"/>
    <w:rsid w:val="00DE0B67"/>
    <w:rsid w:val="00DF4627"/>
    <w:rsid w:val="00DF790F"/>
    <w:rsid w:val="00E06012"/>
    <w:rsid w:val="00E07560"/>
    <w:rsid w:val="00E25C6E"/>
    <w:rsid w:val="00E272AF"/>
    <w:rsid w:val="00E32CF4"/>
    <w:rsid w:val="00E338DD"/>
    <w:rsid w:val="00E468A5"/>
    <w:rsid w:val="00E53132"/>
    <w:rsid w:val="00E54B8D"/>
    <w:rsid w:val="00E559DD"/>
    <w:rsid w:val="00E61677"/>
    <w:rsid w:val="00E61E72"/>
    <w:rsid w:val="00E656B4"/>
    <w:rsid w:val="00E65C1A"/>
    <w:rsid w:val="00E8076E"/>
    <w:rsid w:val="00E86692"/>
    <w:rsid w:val="00E877FC"/>
    <w:rsid w:val="00E93E0B"/>
    <w:rsid w:val="00E93E6D"/>
    <w:rsid w:val="00E97171"/>
    <w:rsid w:val="00EA08FD"/>
    <w:rsid w:val="00EA1832"/>
    <w:rsid w:val="00EA310A"/>
    <w:rsid w:val="00EC0128"/>
    <w:rsid w:val="00EC6F3A"/>
    <w:rsid w:val="00ED16D1"/>
    <w:rsid w:val="00ED28E9"/>
    <w:rsid w:val="00ED57DC"/>
    <w:rsid w:val="00ED628A"/>
    <w:rsid w:val="00EE7999"/>
    <w:rsid w:val="00F02FEE"/>
    <w:rsid w:val="00F07D07"/>
    <w:rsid w:val="00F165ED"/>
    <w:rsid w:val="00F17D98"/>
    <w:rsid w:val="00F22520"/>
    <w:rsid w:val="00F24DBE"/>
    <w:rsid w:val="00F260D2"/>
    <w:rsid w:val="00F36046"/>
    <w:rsid w:val="00F36551"/>
    <w:rsid w:val="00F36622"/>
    <w:rsid w:val="00F40C5B"/>
    <w:rsid w:val="00F55342"/>
    <w:rsid w:val="00F60069"/>
    <w:rsid w:val="00F61214"/>
    <w:rsid w:val="00F61C81"/>
    <w:rsid w:val="00F73850"/>
    <w:rsid w:val="00F7491A"/>
    <w:rsid w:val="00F80CB5"/>
    <w:rsid w:val="00F838FF"/>
    <w:rsid w:val="00F9272F"/>
    <w:rsid w:val="00F93278"/>
    <w:rsid w:val="00FA2300"/>
    <w:rsid w:val="00FA4063"/>
    <w:rsid w:val="00FA5D9F"/>
    <w:rsid w:val="00FB067A"/>
    <w:rsid w:val="00FB1CA2"/>
    <w:rsid w:val="00FB4998"/>
    <w:rsid w:val="00FB53EC"/>
    <w:rsid w:val="00FC12B9"/>
    <w:rsid w:val="00FC2A4F"/>
    <w:rsid w:val="00FC33C4"/>
    <w:rsid w:val="00FC665E"/>
    <w:rsid w:val="00FC77D6"/>
    <w:rsid w:val="00FD0D21"/>
    <w:rsid w:val="00FD57F9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7E53E"/>
  <w15:docId w15:val="{6677FE31-3F4B-46EE-A409-6DB2C452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A41DC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41DC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Piedepgina">
    <w:name w:val="footer"/>
    <w:basedOn w:val="Normal"/>
    <w:link w:val="PiedepginaCar"/>
    <w:semiHidden/>
    <w:rsid w:val="00A41DC5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A41DC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aconcuadrcula">
    <w:name w:val="Table Grid"/>
    <w:basedOn w:val="Tablanormal"/>
    <w:uiPriority w:val="59"/>
    <w:rsid w:val="00A4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41DC5"/>
  </w:style>
  <w:style w:type="character" w:styleId="Refdecomentario">
    <w:name w:val="annotation reference"/>
    <w:basedOn w:val="Fuentedeprrafopredeter"/>
    <w:uiPriority w:val="99"/>
    <w:semiHidden/>
    <w:unhideWhenUsed/>
    <w:rsid w:val="004247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471E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471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47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471E"/>
    <w:rPr>
      <w:rFonts w:ascii="Tahoma" w:eastAsia="Times New Roman" w:hAnsi="Tahoma" w:cs="Tahoma"/>
      <w:sz w:val="16"/>
      <w:szCs w:val="16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B063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63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B31D2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B31D2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E0A34-4B63-4567-AE65-EA2162069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6</TotalTime>
  <Pages>2</Pages>
  <Words>379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o</dc:creator>
  <cp:lastModifiedBy>Saluvet</cp:lastModifiedBy>
  <cp:revision>661</cp:revision>
  <cp:lastPrinted>2016-02-19T18:44:00Z</cp:lastPrinted>
  <dcterms:created xsi:type="dcterms:W3CDTF">2016-03-01T14:21:00Z</dcterms:created>
  <dcterms:modified xsi:type="dcterms:W3CDTF">2018-09-03T17:45:00Z</dcterms:modified>
</cp:coreProperties>
</file>